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055"/>
        <w:gridCol w:w="2399"/>
        <w:gridCol w:w="2118"/>
        <w:gridCol w:w="1778"/>
      </w:tblGrid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2 Fold Change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96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S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814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1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42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A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6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24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66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C1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201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01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43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63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01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20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R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345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78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56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TS1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90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01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89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TS1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83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3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708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TS17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65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70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148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TS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468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59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43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H1C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48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46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25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RA1D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653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60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257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f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574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09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944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FM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164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60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84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G1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82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02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16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EX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035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90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688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L5C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391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81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69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GR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455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72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91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16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693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89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20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RH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219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34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11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RHL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814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37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55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2L1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410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21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74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HLHE2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408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3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77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P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76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54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556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1orf9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371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00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96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Q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331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68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62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CD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96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74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19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orf19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107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80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28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7orf50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047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25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91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221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65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53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NA2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179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76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57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YBP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199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49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97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B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875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47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23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N1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9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05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51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MIL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752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72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45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810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04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90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0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31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85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95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6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912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35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271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88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7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28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93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50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899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3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05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88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992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33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84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9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91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72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89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jl</w:t>
            </w:r>
            <w:proofErr w:type="spellEnd"/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656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76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14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00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398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43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555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756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79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9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951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3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74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P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836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52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08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2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795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23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00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1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1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27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89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1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912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37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577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13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600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srp</w:t>
            </w:r>
            <w:proofErr w:type="spellEnd"/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255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32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01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KSR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421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8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17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PY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04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58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55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tnap5c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541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18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91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ASY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15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36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46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11A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503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07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36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4A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257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75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85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4a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894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09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97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Q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458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04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82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3L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732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69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62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023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60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02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F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58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63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079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NN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00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14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25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PS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66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40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58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04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40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19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19A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69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43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23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51A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466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60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09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C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598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58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77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4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67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90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71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GS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241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69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605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ND1C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530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34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74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785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58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79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ND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12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42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015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X1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52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30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05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X3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71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69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01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L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017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48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74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BP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52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23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31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ZIP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79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2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33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HDC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461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32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81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F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00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50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16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C9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215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20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19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G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50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67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300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M2AIP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534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12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33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S8L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014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42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818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RFI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71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70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12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I2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817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18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47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l</w:t>
            </w:r>
            <w:proofErr w:type="spellEnd"/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790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59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39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YA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70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95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80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188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6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19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222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627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08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32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K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705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21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91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cho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627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09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31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DFT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830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3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57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1C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221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13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21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D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764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88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22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HIP2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44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84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69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BIN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512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73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94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t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65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89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51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O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029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25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28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224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33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28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A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834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93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08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R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58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28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915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M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23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10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10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TH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446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99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96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8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559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76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09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I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586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87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86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PR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222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68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68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P2R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654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73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83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FG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008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33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05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LGA7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580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40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02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HA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418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59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70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L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288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80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54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063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50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63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8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633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32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61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K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618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45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72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1-10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045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5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32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A1/HBA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449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43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29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FM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128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95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12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CR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520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3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55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CS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804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50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65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3ST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635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79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087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R2C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687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61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83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18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0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27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SF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7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33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48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G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70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63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85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IG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164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36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15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PRIP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23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13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02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K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79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34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16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T1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605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67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200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A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704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72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46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J8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843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86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78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Q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011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97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20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M3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75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49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14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AA0319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814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45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66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26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950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06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29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473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83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86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DC7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937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8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02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L1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171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84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75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NCL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6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73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44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MD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302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47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98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X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182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85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16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AN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64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01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01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X1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001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8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89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2548389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258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26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68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3690742 (includes others)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84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00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79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C47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119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72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79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C4C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690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78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46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TM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99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95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45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P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903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01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40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GEE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278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22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97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402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59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61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IP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793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4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53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GA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567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4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21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AL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47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3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61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224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56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92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OS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540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66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552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-13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952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64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561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-18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892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39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558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-208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21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96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109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V10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712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30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38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oh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269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229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MO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046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24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35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X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821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81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68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A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599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71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69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MR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54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00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92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MR1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18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30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23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BP1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75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31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21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LK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04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7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299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M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778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23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52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EA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101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2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12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AM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451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4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667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KAP5L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6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47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62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C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04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57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57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ST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043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44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41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D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201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5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44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D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826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86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05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D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423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38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61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STRIN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66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12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15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TXR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601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76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60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365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84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58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IP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944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183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WD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35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01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666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GFOD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018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56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04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C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846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24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75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RY1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273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3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72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90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04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626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b7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750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34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52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SK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642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71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51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C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534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43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16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CL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101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96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44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5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420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3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93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DN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567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61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66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F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94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46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12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GV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06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13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79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POX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886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92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87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TH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168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95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09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I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525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73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81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I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234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61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90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2G4E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108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8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47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EKHG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597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88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14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ldc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792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10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66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R1E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383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56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50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ARGC1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364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29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35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P1R13L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872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93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48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ADC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144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83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67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1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559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44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18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CKLE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000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16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86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SS5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938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3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73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M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155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49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21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p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04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06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975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7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23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53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95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L11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406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31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78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N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30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02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28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S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33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01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91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DH1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93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9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177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D156098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827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31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51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BDL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293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93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438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EB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24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49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56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T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342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19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65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19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85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4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38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34 (includes others)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87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51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30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RP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307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40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06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673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61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98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AN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732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65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55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687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18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08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LY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71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58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34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N7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48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36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33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d1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73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55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53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MS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89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99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96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3BGRL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665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12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52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3Y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548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24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82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46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12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84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58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25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X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245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62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99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6A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70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81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800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5a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841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72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07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5E2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281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88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60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8A10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26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98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76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8A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680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48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98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9A1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44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95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24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49A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182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11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84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9A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805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30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40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9B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10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16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37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IT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847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69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987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im1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41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15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437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im29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659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38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65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C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068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74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136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rd4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539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00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687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X9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12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69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817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x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96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18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03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HK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48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89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20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3GA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297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33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624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7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218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96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09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RD1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05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28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70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MN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488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26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67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X7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324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72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96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lt1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704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09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31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F7L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057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60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357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RBP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754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54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75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SOR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869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14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01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F1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73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97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87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SD7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584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94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18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NF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408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97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34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NRD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334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49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07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D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77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99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51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23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44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31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34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7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186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59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73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m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750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81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11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b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784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81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82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M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061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146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05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M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8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48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71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V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342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83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75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18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050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21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ear</w:t>
            </w:r>
            <w:proofErr w:type="spellEnd"/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634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27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52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3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559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07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41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HRF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300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02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23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13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791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36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98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14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9777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16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71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470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66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88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38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2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70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47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NGL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54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37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15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GFB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515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403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80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P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2365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53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53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S13A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57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37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918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X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529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54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82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7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58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71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92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SB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997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65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63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KR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7368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19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671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BTB20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496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325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94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CHC10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042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80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68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DHHC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457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337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9137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35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788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114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336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59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423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48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920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79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389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46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109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M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482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68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414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14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809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50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2283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267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0906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809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985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410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134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91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526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26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633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568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682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692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046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252</w:t>
            </w:r>
          </w:p>
        </w:tc>
      </w:tr>
      <w:tr w:rsidR="006345E1" w:rsidRPr="005B2516" w:rsidTr="005B251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391</w:t>
            </w:r>
          </w:p>
        </w:tc>
        <w:tc>
          <w:tcPr>
            <w:tcW w:w="2399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711</w:t>
            </w:r>
          </w:p>
        </w:tc>
        <w:tc>
          <w:tcPr>
            <w:tcW w:w="211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2391</w:t>
            </w:r>
          </w:p>
        </w:tc>
        <w:tc>
          <w:tcPr>
            <w:tcW w:w="1778" w:type="dxa"/>
            <w:noWrap/>
            <w:vAlign w:val="center"/>
            <w:hideMark/>
          </w:tcPr>
          <w:p w:rsidR="006345E1" w:rsidRPr="005B2516" w:rsidRDefault="006345E1" w:rsidP="005B251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5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028</w:t>
            </w:r>
          </w:p>
        </w:tc>
      </w:tr>
    </w:tbl>
    <w:p w:rsidR="00F03966" w:rsidRDefault="00F03966"/>
    <w:p w:rsidR="005B2516" w:rsidRDefault="005B2516" w:rsidP="005B2516">
      <w:pPr>
        <w:spacing w:line="480" w:lineRule="auto"/>
      </w:pPr>
      <w:r>
        <w:rPr>
          <w:b/>
        </w:rPr>
        <w:t xml:space="preserve">Table S6. </w:t>
      </w:r>
      <w:r>
        <w:t>Significantly differentially expressed genes (DEGs) between Study 1 and Study 2 wild-type (WT) rats.</w:t>
      </w:r>
    </w:p>
    <w:p w:rsidR="005B2516" w:rsidRDefault="005B2516">
      <w:bookmarkStart w:id="0" w:name="_GoBack"/>
      <w:bookmarkEnd w:id="0"/>
    </w:p>
    <w:sectPr w:rsidR="005B2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3D8"/>
    <w:rsid w:val="002B2E44"/>
    <w:rsid w:val="005B2516"/>
    <w:rsid w:val="006345E1"/>
    <w:rsid w:val="007A223E"/>
    <w:rsid w:val="009323D8"/>
    <w:rsid w:val="00C01C93"/>
    <w:rsid w:val="00C82F63"/>
    <w:rsid w:val="00DD71BC"/>
    <w:rsid w:val="00DF547D"/>
    <w:rsid w:val="00E223AC"/>
    <w:rsid w:val="00E97991"/>
    <w:rsid w:val="00F0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40C6CF2"/>
  <w15:chartTrackingRefBased/>
  <w15:docId w15:val="{AABB33A3-BF79-4365-9648-E58DD9EB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E979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97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345E1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78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2016</Words>
  <Characters>1149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Szalanczy</dc:creator>
  <cp:keywords/>
  <dc:description/>
  <cp:lastModifiedBy>Alexandria Szalanczy</cp:lastModifiedBy>
  <cp:revision>1</cp:revision>
  <dcterms:created xsi:type="dcterms:W3CDTF">2023-03-10T22:11:00Z</dcterms:created>
  <dcterms:modified xsi:type="dcterms:W3CDTF">2023-03-10T22:15:00Z</dcterms:modified>
</cp:coreProperties>
</file>